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spacing w:before="280" w:after="290" w:line="372" w:lineRule="auto"/>
        <w:outlineLvl w:val="0"/>
        <w:rPr>
          <w:rFonts w:ascii="Times New Roman" w:hAnsi="Times New Roman" w:eastAsia="t" w:cs="Times New Roman"/>
          <w:b/>
          <w:sz w:val="24"/>
          <w:szCs w:val="21"/>
        </w:rPr>
      </w:pPr>
      <w:bookmarkStart w:id="0" w:name="_Toc12515"/>
      <w:bookmarkStart w:id="13" w:name="_GoBack"/>
      <w:bookmarkEnd w:id="13"/>
      <w:r>
        <w:rPr>
          <w:rFonts w:ascii="Times New Roman" w:hAnsi="Times New Roman" w:eastAsia="t" w:cs="Times New Roman"/>
          <w:b/>
          <w:sz w:val="28"/>
          <w:szCs w:val="22"/>
        </w:rPr>
        <w:t xml:space="preserve">S </w:t>
      </w:r>
      <w:r>
        <w:rPr>
          <w:rFonts w:hint="eastAsia" w:ascii="Times New Roman" w:hAnsi="Times New Roman" w:eastAsia="t" w:cs="Times New Roman"/>
          <w:b/>
          <w:sz w:val="28"/>
          <w:szCs w:val="22"/>
        </w:rPr>
        <w:t xml:space="preserve">Table 3. </w:t>
      </w:r>
      <w:r>
        <w:rPr>
          <w:rFonts w:ascii="Times New Roman" w:hAnsi="Times New Roman" w:eastAsia="t" w:cs="Times New Roman"/>
          <w:b/>
          <w:sz w:val="28"/>
          <w:szCs w:val="22"/>
        </w:rPr>
        <w:t>Number of reporting items in CPGs by RIGHT checklist</w:t>
      </w:r>
      <w:bookmarkEnd w:id="0"/>
    </w:p>
    <w:tbl>
      <w:tblPr>
        <w:tblStyle w:val="5"/>
        <w:tblW w:w="4942" w:type="pct"/>
        <w:jc w:val="right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3"/>
        <w:gridCol w:w="1276"/>
        <w:gridCol w:w="1357"/>
        <w:gridCol w:w="1116"/>
        <w:gridCol w:w="1570"/>
        <w:gridCol w:w="1116"/>
        <w:gridCol w:w="1116"/>
        <w:gridCol w:w="1116"/>
        <w:gridCol w:w="1223"/>
        <w:gridCol w:w="11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tblHeader/>
          <w:jc w:val="right"/>
        </w:trPr>
        <w:tc>
          <w:tcPr>
            <w:tcW w:w="112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bookmarkStart w:id="1" w:name="_Hlk85658858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39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UWHMC,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012</w:t>
            </w:r>
          </w:p>
        </w:tc>
        <w:tc>
          <w:tcPr>
            <w:tcW w:w="48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bookmarkStart w:id="2" w:name="OLE_LINK15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AHA/ASA,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2017</w:t>
            </w:r>
            <w:bookmarkEnd w:id="2"/>
          </w:p>
        </w:tc>
        <w:tc>
          <w:tcPr>
            <w:tcW w:w="39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CSPM,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018</w:t>
            </w:r>
          </w:p>
        </w:tc>
        <w:tc>
          <w:tcPr>
            <w:tcW w:w="560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CGHCMRA,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2019</w:t>
            </w:r>
          </w:p>
        </w:tc>
        <w:tc>
          <w:tcPr>
            <w:tcW w:w="39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CSC,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020</w:t>
            </w:r>
          </w:p>
        </w:tc>
        <w:tc>
          <w:tcPr>
            <w:tcW w:w="39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CSA,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020</w:t>
            </w:r>
          </w:p>
        </w:tc>
        <w:tc>
          <w:tcPr>
            <w:tcW w:w="39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HMHA,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020</w:t>
            </w:r>
          </w:p>
        </w:tc>
        <w:tc>
          <w:tcPr>
            <w:tcW w:w="43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CBNIRC,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022</w:t>
            </w:r>
          </w:p>
        </w:tc>
        <w:tc>
          <w:tcPr>
            <w:tcW w:w="39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BCPA,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right"/>
        </w:trPr>
        <w:tc>
          <w:tcPr>
            <w:tcW w:w="112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Doma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1: Basic information</w:t>
            </w:r>
          </w:p>
        </w:tc>
        <w:tc>
          <w:tcPr>
            <w:tcW w:w="39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5</w:t>
            </w:r>
          </w:p>
        </w:tc>
        <w:tc>
          <w:tcPr>
            <w:tcW w:w="48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6</w:t>
            </w:r>
          </w:p>
        </w:tc>
        <w:tc>
          <w:tcPr>
            <w:tcW w:w="39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6</w:t>
            </w:r>
          </w:p>
        </w:tc>
        <w:tc>
          <w:tcPr>
            <w:tcW w:w="56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39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6</w:t>
            </w:r>
          </w:p>
        </w:tc>
        <w:tc>
          <w:tcPr>
            <w:tcW w:w="39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6</w:t>
            </w:r>
          </w:p>
        </w:tc>
        <w:tc>
          <w:tcPr>
            <w:tcW w:w="39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6</w:t>
            </w:r>
          </w:p>
        </w:tc>
        <w:tc>
          <w:tcPr>
            <w:tcW w:w="43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6</w:t>
            </w:r>
          </w:p>
        </w:tc>
        <w:tc>
          <w:tcPr>
            <w:tcW w:w="39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83.3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bookmarkStart w:id="3" w:name="OLE_LINK4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0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  <w:bookmarkEnd w:id="3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0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0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0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0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0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0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0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a—Identifies the report as a guideline, that is, with “guideline(s)” or “recommendation(s)” in the titl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4" w:name="OLE_LINK5"/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  <w:bookmarkEnd w:id="4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b—Describes the year of publication of the guidelin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ind w:right="-674" w:rightChars="-32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c—Describes the focus of the guideline, such as screening, diagnosis, treatment, management, prevention or other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—Provides a summary of the recommendations contained in the guideline Abbreviations and acronym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—Defines new or key terms, and provides a list of abbreviations and acronyms if applicable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—Identifies at least one corresponding developer or author who can be contacted about the guidelin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Domain 2: Backgroun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62.5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7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62.5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87.5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8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.5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bookmarkStart w:id="5" w:name="OLE_LINK6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87.5</w:t>
            </w:r>
            <w:bookmarkEnd w:id="5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75.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87.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87.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—Describes the basic epidemiology of the problem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—Describes the aim(s) of the guideline and specific objectiv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6" w:name="OLE_LINK8"/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  <w:bookmarkEnd w:id="6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a—Describes the primary population(s) that is addressed by the recommendation(s) in the guideline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b—Describes any subgroups that are given special consideration in the guidelin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a—Describes the intended primary users of the guideline and other potential users of the guidelin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7" w:name="OLE_LINK7"/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  <w:bookmarkEnd w:id="7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b—Describes the setting(s) for which the guideline is intended, such as primary care, low- and middle-income countries, or in-patient faciliti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a—Describes how all contributors to the guideline development were selected and their roles and responsibiliti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b—Lists all individuals involved in developing the guideline, including their title, role(s) and institutional affiliation(s)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8" w:name="OLE_LINK9"/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  <w:bookmarkEnd w:id="8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Doma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3: Evidenc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8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8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a—States the key questions that were the basis for the recommendations in PICO (population, intervention, comparator, and outcome) or other formats as appropriate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9" w:name="OLE_LINK10"/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  <w:bookmarkEnd w:id="9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b—Indicates how the outcomes were selected and sort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a—Indicates whether the guideline is based on new systematic reviews done specifically for this guideline or whether existing systematic reviews were used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10" w:name="OLE_LINK11"/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  <w:bookmarkEnd w:id="10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b—If the guideline developers used existing systematic reviews, references these and describes how those reviews were identified and assessed and whether they were updated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—Describes the approach used to assess the certainty of the body of evidence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Doma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4:Recommendation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42.8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28.5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14.29%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14.29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42.8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42.8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bookmarkStart w:id="11" w:name="OLE_LINK13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14.29</w:t>
            </w:r>
            <w:bookmarkEnd w:id="11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28.5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42.8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a—Provides clear, precise, and actionable recommendation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b—Presents separate recommendations for important subgroup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c—Indicates the strength of recommendations and the certainty of the supporting evidence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4a—Describes whether values and preferences of the target population(s) were considered in the formulation of each recommendation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14b—Describes whether cost and resource implications were considered in the formulation of recommendations.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4c—Describes other factors taken into consideration when formulating the recommendations, such as equity, feasibility and acceptability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5—Describes the processes and approaches used by the guideline development group to make decision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Doma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5: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Review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and quality assuranc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100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100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50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6—Indicates whether the draft guideline underwent independent review and, if so, how this was executed and the comments considered and addres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7—Indicates whether the guideline was subjected to a quality assurance process. If yes, describe the proces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Doma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6: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Funding, declaration and management of interes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.00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50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50.00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100.0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50.0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75.0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8a—Describes the specific sources of funding for all stages of guideline development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8b—Describes the role of funder(s) in the different stages of guideline development and in the dissemination and implementation of the recommendations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9a—Describes what types of conflicts (financial and non-financial) were relevant to guideline developme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9b—Describes how conflicts of interest were evaluated and managed and how users of the guideline can access the declarations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Domain 7: Other inform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33.33%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66.6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66.67%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66.67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66.67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33.33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0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0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—Describes where the guideline, its appendices, and other related documents can be accessed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1—Describes the gaps in the evidence and/or provides suggestions for future research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  <w:jc w:val="right"/>
        </w:trPr>
        <w:tc>
          <w:tcPr>
            <w:tcW w:w="1128" w:type="pct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2—Describes any limitations in the guideline development process, and indicates how these limitations might have affected the validity of the recommendations.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F1F1F1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F1F1F1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  <w:jc w:val="right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Number of reported item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right"/>
        </w:trPr>
        <w:tc>
          <w:tcPr>
            <w:tcW w:w="11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ind w:firstLine="723" w:firstLineChars="30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48.57</w:t>
            </w:r>
            <w:bookmarkStart w:id="12" w:name="OLE_LINK12"/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%</w:t>
            </w:r>
            <w:bookmarkEnd w:id="12"/>
          </w:p>
        </w:tc>
        <w:tc>
          <w:tcPr>
            <w:tcW w:w="48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60.00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%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48.57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%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42.86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80.00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71.43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40.00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%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62.86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%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54.29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%</w:t>
            </w:r>
          </w:p>
        </w:tc>
      </w:tr>
      <w:bookmarkEnd w:id="1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lMmM4MDY0Yjc1YjVmZDZmMTNmMmNkNDAwOTIxYWIifQ=="/>
  </w:docVars>
  <w:rsids>
    <w:rsidRoot w:val="00141E34"/>
    <w:rsid w:val="000839AF"/>
    <w:rsid w:val="00141E34"/>
    <w:rsid w:val="00521F90"/>
    <w:rsid w:val="00CF1614"/>
    <w:rsid w:val="00DC2EFC"/>
    <w:rsid w:val="1B625B77"/>
    <w:rsid w:val="1FD906DC"/>
    <w:rsid w:val="3344342A"/>
    <w:rsid w:val="582651B9"/>
    <w:rsid w:val="646A2293"/>
    <w:rsid w:val="6B9F6CC6"/>
    <w:rsid w:val="7673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autoRedefine/>
    <w:uiPriority w:val="0"/>
    <w:rPr>
      <w:rFonts w:ascii="Tahoma" w:hAnsi="Tahoma" w:cs="Tahoma"/>
      <w:sz w:val="16"/>
      <w:szCs w:val="16"/>
    </w:rPr>
  </w:style>
  <w:style w:type="paragraph" w:styleId="3">
    <w:name w:val="footer"/>
    <w:basedOn w:val="1"/>
    <w:link w:val="8"/>
    <w:uiPriority w:val="0"/>
    <w:pPr>
      <w:tabs>
        <w:tab w:val="center" w:pos="4680"/>
        <w:tab w:val="right" w:pos="9360"/>
      </w:tabs>
    </w:pPr>
  </w:style>
  <w:style w:type="paragraph" w:styleId="4">
    <w:name w:val="header"/>
    <w:basedOn w:val="1"/>
    <w:link w:val="7"/>
    <w:qFormat/>
    <w:uiPriority w:val="0"/>
    <w:pPr>
      <w:tabs>
        <w:tab w:val="center" w:pos="4680"/>
        <w:tab w:val="right" w:pos="9360"/>
      </w:tabs>
    </w:pPr>
  </w:style>
  <w:style w:type="character" w:customStyle="1" w:styleId="7">
    <w:name w:val="Header Char"/>
    <w:basedOn w:val="6"/>
    <w:link w:val="4"/>
    <w:autoRedefine/>
    <w:uiPriority w:val="0"/>
    <w:rPr>
      <w:kern w:val="2"/>
      <w:sz w:val="21"/>
      <w:szCs w:val="24"/>
    </w:rPr>
  </w:style>
  <w:style w:type="character" w:customStyle="1" w:styleId="8">
    <w:name w:val="Footer Char"/>
    <w:basedOn w:val="6"/>
    <w:link w:val="3"/>
    <w:uiPriority w:val="0"/>
    <w:rPr>
      <w:kern w:val="2"/>
      <w:sz w:val="21"/>
      <w:szCs w:val="24"/>
    </w:rPr>
  </w:style>
  <w:style w:type="character" w:customStyle="1" w:styleId="9">
    <w:name w:val="Balloon Text Char"/>
    <w:basedOn w:val="6"/>
    <w:link w:val="2"/>
    <w:uiPriority w:val="0"/>
    <w:rPr>
      <w:rFonts w:ascii="Tahoma" w:hAnsi="Tahoma" w:cs="Tahoma"/>
      <w:kern w:val="2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96</Words>
  <Characters>5113</Characters>
  <Lines>42</Lines>
  <Paragraphs>11</Paragraphs>
  <TotalTime>12</TotalTime>
  <ScaleCrop>false</ScaleCrop>
  <LinksUpToDate>false</LinksUpToDate>
  <CharactersWithSpaces>5998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11:04:00Z</dcterms:created>
  <dc:creator>liye</dc:creator>
  <cp:lastModifiedBy>袭龠</cp:lastModifiedBy>
  <dcterms:modified xsi:type="dcterms:W3CDTF">2025-02-06T01:41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4F8EAB11112491C9E7AD5712EAE040F_12</vt:lpwstr>
  </property>
</Properties>
</file>